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2972" w:type="dxa"/>
        <w:tblLook w:val="04A0" w:firstRow="1" w:lastRow="0" w:firstColumn="1" w:lastColumn="0" w:noHBand="0" w:noVBand="1"/>
      </w:tblPr>
      <w:tblGrid>
        <w:gridCol w:w="2972"/>
      </w:tblGrid>
      <w:tr w:rsidR="00290604" w:rsidRPr="00496B8E" w14:paraId="314B025D" w14:textId="77777777" w:rsidTr="00290604">
        <w:trPr>
          <w:trHeight w:val="416"/>
        </w:trPr>
        <w:tc>
          <w:tcPr>
            <w:tcW w:w="2972" w:type="dxa"/>
          </w:tcPr>
          <w:p w14:paraId="568BE167" w14:textId="2B09C5F5" w:rsidR="00290604" w:rsidRDefault="005E2992" w:rsidP="00BD71D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RIALS</w:t>
            </w:r>
          </w:p>
        </w:tc>
      </w:tr>
      <w:tr w:rsidR="00290604" w:rsidRPr="00496B8E" w14:paraId="76B5FB24" w14:textId="77777777" w:rsidTr="00290604">
        <w:tc>
          <w:tcPr>
            <w:tcW w:w="2972" w:type="dxa"/>
          </w:tcPr>
          <w:p w14:paraId="3E6ECBCC" w14:textId="7D995C35" w:rsidR="00290604" w:rsidRDefault="00290604" w:rsidP="00BD71D1">
            <w:pPr>
              <w:jc w:val="center"/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5249426</w:t>
            </w:r>
          </w:p>
        </w:tc>
      </w:tr>
      <w:tr w:rsidR="00290604" w:rsidRPr="00496B8E" w14:paraId="50360BFA" w14:textId="77777777" w:rsidTr="00290604">
        <w:tc>
          <w:tcPr>
            <w:tcW w:w="2972" w:type="dxa"/>
          </w:tcPr>
          <w:p w14:paraId="304E2E1E" w14:textId="7F734C25" w:rsidR="00290604" w:rsidRDefault="00290604" w:rsidP="00BD71D1">
            <w:pPr>
              <w:jc w:val="center"/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4183166</w:t>
            </w:r>
          </w:p>
        </w:tc>
      </w:tr>
      <w:tr w:rsidR="00290604" w:rsidRPr="00496B8E" w14:paraId="00912118" w14:textId="77777777" w:rsidTr="00290604">
        <w:tc>
          <w:tcPr>
            <w:tcW w:w="2972" w:type="dxa"/>
          </w:tcPr>
          <w:p w14:paraId="7782C0FF" w14:textId="053D210E" w:rsidR="00290604" w:rsidRDefault="00290604" w:rsidP="00BD71D1">
            <w:pPr>
              <w:jc w:val="center"/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3260023</w:t>
            </w:r>
          </w:p>
        </w:tc>
      </w:tr>
      <w:tr w:rsidR="00290604" w:rsidRPr="00496B8E" w14:paraId="0688BF37" w14:textId="77777777" w:rsidTr="00290604">
        <w:tc>
          <w:tcPr>
            <w:tcW w:w="2972" w:type="dxa"/>
          </w:tcPr>
          <w:p w14:paraId="34D280D1" w14:textId="1529C212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3744468</w:t>
            </w:r>
          </w:p>
        </w:tc>
      </w:tr>
      <w:tr w:rsidR="00290604" w:rsidRPr="00496B8E" w14:paraId="3967DE25" w14:textId="77777777" w:rsidTr="00290604">
        <w:tc>
          <w:tcPr>
            <w:tcW w:w="2972" w:type="dxa"/>
          </w:tcPr>
          <w:p w14:paraId="672DF49A" w14:textId="7E06F7EA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lang w:eastAsia="fr-FR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4733027</w:t>
            </w:r>
          </w:p>
        </w:tc>
      </w:tr>
      <w:tr w:rsidR="00290604" w:rsidRPr="00496B8E" w14:paraId="45F984CE" w14:textId="77777777" w:rsidTr="00290604">
        <w:tc>
          <w:tcPr>
            <w:tcW w:w="2972" w:type="dxa"/>
          </w:tcPr>
          <w:p w14:paraId="4B78BCD8" w14:textId="6C61C1DE" w:rsidR="00290604" w:rsidRDefault="00290604" w:rsidP="00BD71D1">
            <w:pPr>
              <w:jc w:val="center"/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5462873</w:t>
            </w:r>
          </w:p>
        </w:tc>
      </w:tr>
      <w:tr w:rsidR="00290604" w:rsidRPr="00496B8E" w14:paraId="784E12B1" w14:textId="77777777" w:rsidTr="00290604">
        <w:tc>
          <w:tcPr>
            <w:tcW w:w="2972" w:type="dxa"/>
          </w:tcPr>
          <w:p w14:paraId="57B8B007" w14:textId="7D575735" w:rsidR="00290604" w:rsidRDefault="00290604" w:rsidP="00BD71D1">
            <w:pPr>
              <w:jc w:val="center"/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5582850</w:t>
            </w:r>
          </w:p>
        </w:tc>
      </w:tr>
      <w:tr w:rsidR="00290604" w:rsidRPr="00496B8E" w14:paraId="0925316A" w14:textId="77777777" w:rsidTr="00290604">
        <w:tc>
          <w:tcPr>
            <w:tcW w:w="2972" w:type="dxa"/>
          </w:tcPr>
          <w:p w14:paraId="0B15AA11" w14:textId="1AB98C4F" w:rsidR="00290604" w:rsidRDefault="00290604" w:rsidP="00BD71D1">
            <w:pPr>
              <w:jc w:val="center"/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4243499</w:t>
            </w:r>
          </w:p>
        </w:tc>
      </w:tr>
      <w:tr w:rsidR="00290604" w:rsidRPr="00496B8E" w14:paraId="7B4072EC" w14:textId="77777777" w:rsidTr="00290604">
        <w:tc>
          <w:tcPr>
            <w:tcW w:w="2972" w:type="dxa"/>
          </w:tcPr>
          <w:p w14:paraId="3DB05CC5" w14:textId="5B487682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3526835</w:t>
            </w:r>
          </w:p>
        </w:tc>
      </w:tr>
      <w:tr w:rsidR="00290604" w:rsidRPr="00496B8E" w14:paraId="05997625" w14:textId="77777777" w:rsidTr="00290604">
        <w:tc>
          <w:tcPr>
            <w:tcW w:w="2972" w:type="dxa"/>
          </w:tcPr>
          <w:p w14:paraId="08924264" w14:textId="05F741D5" w:rsidR="00290604" w:rsidRDefault="00290604" w:rsidP="00BD71D1">
            <w:pPr>
              <w:jc w:val="center"/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5208762</w:t>
            </w:r>
          </w:p>
        </w:tc>
      </w:tr>
      <w:tr w:rsidR="00290604" w:rsidRPr="00496B8E" w14:paraId="7C28D369" w14:textId="77777777" w:rsidTr="00290604">
        <w:tc>
          <w:tcPr>
            <w:tcW w:w="2972" w:type="dxa"/>
          </w:tcPr>
          <w:p w14:paraId="04DDC8D6" w14:textId="79A52B5E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4196283</w:t>
            </w:r>
          </w:p>
        </w:tc>
      </w:tr>
      <w:tr w:rsidR="00290604" w:rsidRPr="00496B8E" w14:paraId="553DFDDC" w14:textId="77777777" w:rsidTr="00290604">
        <w:tc>
          <w:tcPr>
            <w:tcW w:w="2972" w:type="dxa"/>
          </w:tcPr>
          <w:p w14:paraId="6907307E" w14:textId="507DAEAE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2997332</w:t>
            </w:r>
          </w:p>
        </w:tc>
      </w:tr>
      <w:tr w:rsidR="00290604" w:rsidRPr="00496B8E" w14:paraId="7A41EADD" w14:textId="77777777" w:rsidTr="00290604">
        <w:tc>
          <w:tcPr>
            <w:tcW w:w="2972" w:type="dxa"/>
          </w:tcPr>
          <w:p w14:paraId="442B0D8C" w14:textId="00A33B08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1946867</w:t>
            </w:r>
          </w:p>
        </w:tc>
      </w:tr>
      <w:tr w:rsidR="00290604" w:rsidRPr="00496B8E" w14:paraId="4133870A" w14:textId="77777777" w:rsidTr="00290604">
        <w:tc>
          <w:tcPr>
            <w:tcW w:w="2972" w:type="dxa"/>
          </w:tcPr>
          <w:p w14:paraId="7D21DFC4" w14:textId="111C5203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  <w:lang w:val="en-US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2723955</w:t>
            </w:r>
          </w:p>
        </w:tc>
      </w:tr>
      <w:tr w:rsidR="00290604" w:rsidRPr="00496B8E" w14:paraId="6664D353" w14:textId="77777777" w:rsidTr="00290604">
        <w:tc>
          <w:tcPr>
            <w:tcW w:w="2972" w:type="dxa"/>
          </w:tcPr>
          <w:p w14:paraId="6426D4ED" w14:textId="06830819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1772004</w:t>
            </w:r>
          </w:p>
        </w:tc>
      </w:tr>
      <w:tr w:rsidR="00290604" w:rsidRPr="00496B8E" w14:paraId="44240AD9" w14:textId="77777777" w:rsidTr="00290604">
        <w:tc>
          <w:tcPr>
            <w:tcW w:w="2972" w:type="dxa"/>
          </w:tcPr>
          <w:p w14:paraId="2431D31C" w14:textId="6BDA5F3D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3518606</w:t>
            </w:r>
          </w:p>
        </w:tc>
      </w:tr>
      <w:tr w:rsidR="00290604" w:rsidRPr="00496B8E" w14:paraId="15687115" w14:textId="77777777" w:rsidTr="00290604">
        <w:tc>
          <w:tcPr>
            <w:tcW w:w="2972" w:type="dxa"/>
          </w:tcPr>
          <w:p w14:paraId="158B12B1" w14:textId="76D524D3" w:rsidR="00290604" w:rsidRPr="00290604" w:rsidRDefault="00290604" w:rsidP="00BD71D1">
            <w:pPr>
              <w:spacing w:before="100" w:beforeAutospacing="1" w:after="100" w:afterAutospacing="1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hyperlink r:id="rId4" w:tgtFrame="_blank" w:history="1">
              <w:r w:rsidRPr="00496B8E">
                <w:rPr>
                  <w:rStyle w:val="Collegamentoipertestuale"/>
                  <w:rFonts w:ascii="Arial" w:hAnsi="Arial" w:cs="Arial"/>
                  <w:bCs/>
                  <w:color w:val="000000" w:themeColor="text1"/>
                  <w:sz w:val="24"/>
                  <w:szCs w:val="24"/>
                  <w:u w:val="none"/>
                  <w:bdr w:val="none" w:sz="0" w:space="0" w:color="auto" w:frame="1"/>
                </w:rPr>
                <w:t>NCT03170960</w:t>
              </w:r>
            </w:hyperlink>
          </w:p>
        </w:tc>
      </w:tr>
      <w:tr w:rsidR="00290604" w:rsidRPr="00496B8E" w14:paraId="3510F428" w14:textId="77777777" w:rsidTr="00290604">
        <w:tc>
          <w:tcPr>
            <w:tcW w:w="2972" w:type="dxa"/>
          </w:tcPr>
          <w:p w14:paraId="5135C5A0" w14:textId="0103146F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NCT01714739</w:t>
            </w:r>
          </w:p>
        </w:tc>
      </w:tr>
      <w:tr w:rsidR="00290604" w:rsidRPr="00496B8E" w14:paraId="246023EE" w14:textId="77777777" w:rsidTr="00290604">
        <w:tc>
          <w:tcPr>
            <w:tcW w:w="2972" w:type="dxa"/>
          </w:tcPr>
          <w:p w14:paraId="611137F1" w14:textId="6E339CDF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1333085</w:t>
            </w:r>
          </w:p>
        </w:tc>
      </w:tr>
      <w:tr w:rsidR="00290604" w:rsidRPr="00496B8E" w14:paraId="02FAEACC" w14:textId="77777777" w:rsidTr="00290604">
        <w:tc>
          <w:tcPr>
            <w:tcW w:w="2972" w:type="dxa"/>
          </w:tcPr>
          <w:p w14:paraId="387A77CC" w14:textId="4D15F9D8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2822482</w:t>
            </w:r>
          </w:p>
        </w:tc>
      </w:tr>
      <w:tr w:rsidR="00290604" w:rsidRPr="00496B8E" w14:paraId="323E7BD5" w14:textId="77777777" w:rsidTr="00290604">
        <w:tc>
          <w:tcPr>
            <w:tcW w:w="2972" w:type="dxa"/>
          </w:tcPr>
          <w:p w14:paraId="783FF9E9" w14:textId="5F1EA8F6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2022098</w:t>
            </w:r>
          </w:p>
        </w:tc>
      </w:tr>
      <w:tr w:rsidR="00290604" w:rsidRPr="00496B8E" w14:paraId="6D988F3C" w14:textId="77777777" w:rsidTr="00290604">
        <w:tc>
          <w:tcPr>
            <w:tcW w:w="2972" w:type="dxa"/>
          </w:tcPr>
          <w:p w14:paraId="02782F91" w14:textId="69F2A13F" w:rsidR="00290604" w:rsidRPr="00290604" w:rsidRDefault="00290604" w:rsidP="00BD71D1">
            <w:pPr>
              <w:pStyle w:val="NormaleWeb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496B8E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2658890</w:t>
            </w:r>
          </w:p>
        </w:tc>
      </w:tr>
      <w:tr w:rsidR="00290604" w:rsidRPr="00496B8E" w14:paraId="08FE5D79" w14:textId="77777777" w:rsidTr="00290604">
        <w:tc>
          <w:tcPr>
            <w:tcW w:w="2972" w:type="dxa"/>
          </w:tcPr>
          <w:p w14:paraId="5173CA43" w14:textId="07DAF53F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shd w:val="clear" w:color="auto" w:fill="FFFFFF"/>
                <w:lang w:val="en-US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4089527</w:t>
            </w:r>
          </w:p>
        </w:tc>
      </w:tr>
      <w:tr w:rsidR="00290604" w:rsidRPr="00496B8E" w14:paraId="0CF81E68" w14:textId="77777777" w:rsidTr="00290604">
        <w:tc>
          <w:tcPr>
            <w:tcW w:w="2972" w:type="dxa"/>
          </w:tcPr>
          <w:p w14:paraId="7D67EE77" w14:textId="75FF2A61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  <w:lang w:val="en-US" w:eastAsia="fr-FR"/>
              </w:rPr>
            </w:pPr>
            <w:hyperlink r:id="rId5" w:tooltip="See in ClinicalTrials.gov" w:history="1">
              <w:r w:rsidRPr="00496B8E">
                <w:rPr>
                  <w:rStyle w:val="Collegamentoipertestuale"/>
                  <w:rFonts w:ascii="Arial" w:hAnsi="Arial" w:cs="Arial"/>
                  <w:bCs/>
                  <w:color w:val="000000" w:themeColor="text1"/>
                  <w:sz w:val="24"/>
                  <w:szCs w:val="24"/>
                  <w:u w:val="none"/>
                </w:rPr>
                <w:t>NCT01695005</w:t>
              </w:r>
            </w:hyperlink>
          </w:p>
        </w:tc>
      </w:tr>
      <w:tr w:rsidR="00290604" w:rsidRPr="00496B8E" w14:paraId="1FCFDCFC" w14:textId="77777777" w:rsidTr="00290604">
        <w:tc>
          <w:tcPr>
            <w:tcW w:w="2972" w:type="dxa"/>
          </w:tcPr>
          <w:p w14:paraId="4E5B1AC2" w14:textId="5909C9CA" w:rsidR="00290604" w:rsidRPr="00496B8E" w:rsidRDefault="00290604" w:rsidP="00BD71D1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496B8E">
              <w:rPr>
                <w:rStyle w:val="padding-left-05"/>
                <w:rFonts w:ascii="Arial" w:hAnsi="Arial" w:cs="Arial"/>
                <w:bCs/>
                <w:color w:val="000000" w:themeColor="text1"/>
                <w:sz w:val="24"/>
                <w:szCs w:val="24"/>
              </w:rPr>
              <w:t>NCT02955251</w:t>
            </w:r>
          </w:p>
        </w:tc>
      </w:tr>
    </w:tbl>
    <w:p w14:paraId="417C05FC" w14:textId="74B0B39D" w:rsidR="00496B8E" w:rsidRPr="003A0211" w:rsidRDefault="00493BBA">
      <w:pPr>
        <w:rPr>
          <w:rFonts w:ascii="Arial" w:hAnsi="Arial" w:cs="Arial"/>
          <w:sz w:val="18"/>
          <w:szCs w:val="18"/>
          <w:lang w:val="en-US"/>
        </w:rPr>
      </w:pPr>
      <w:r w:rsidRPr="003A0211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</w:t>
      </w:r>
      <w:r w:rsidRPr="003A0211">
        <w:rPr>
          <w:rFonts w:ascii="Arial" w:hAnsi="Arial" w:cs="Arial"/>
          <w:b/>
          <w:bCs/>
          <w:sz w:val="18"/>
          <w:szCs w:val="18"/>
          <w:lang w:val="en-US"/>
        </w:rPr>
        <w:t xml:space="preserve">2: </w:t>
      </w:r>
      <w:r w:rsidR="003A0211" w:rsidRPr="003A0211">
        <w:rPr>
          <w:rFonts w:ascii="Arial" w:hAnsi="Arial" w:cs="Arial"/>
          <w:color w:val="000000"/>
          <w:sz w:val="18"/>
          <w:szCs w:val="18"/>
          <w:lang w:val="en-US"/>
        </w:rPr>
        <w:t>List of Included Clinical Trials (NCT Numbers)</w:t>
      </w:r>
      <w:r w:rsidR="003A0211" w:rsidRPr="003A0211">
        <w:rPr>
          <w:rFonts w:ascii="Arial" w:hAnsi="Arial" w:cs="Arial"/>
          <w:color w:val="000000"/>
          <w:sz w:val="18"/>
          <w:szCs w:val="18"/>
          <w:lang w:val="en-US"/>
        </w:rPr>
        <w:t>.</w:t>
      </w:r>
    </w:p>
    <w:sectPr w:rsidR="00496B8E" w:rsidRPr="003A02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8E"/>
    <w:rsid w:val="00290604"/>
    <w:rsid w:val="003A0211"/>
    <w:rsid w:val="00493BBA"/>
    <w:rsid w:val="00496B8E"/>
    <w:rsid w:val="005E2992"/>
    <w:rsid w:val="00B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1D31D0"/>
  <w15:chartTrackingRefBased/>
  <w15:docId w15:val="{8BF04AC3-78E8-9E46-9F14-7B127819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6B8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96B8E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qFormat/>
    <w:rsid w:val="00496B8E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496B8E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ding-left-05">
    <w:name w:val="padding-left-05"/>
    <w:basedOn w:val="Carpredefinitoparagrafo"/>
    <w:rsid w:val="00496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linicaltrials.gov/show/NCT01695005" TargetMode="External"/><Relationship Id="rId4" Type="http://schemas.openxmlformats.org/officeDocument/2006/relationships/hyperlink" Target="http://www.clinicaltrials.gov/show/NCT03170960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Maria Filippini - dariamaria.filippini@studio.unibo.it</dc:creator>
  <cp:keywords/>
  <dc:description/>
  <cp:lastModifiedBy>Daria Maria Filippini - dariamaria.filippini@studio.unibo.it</cp:lastModifiedBy>
  <cp:revision>7</cp:revision>
  <dcterms:created xsi:type="dcterms:W3CDTF">2025-02-11T23:03:00Z</dcterms:created>
  <dcterms:modified xsi:type="dcterms:W3CDTF">2025-02-12T22:21:00Z</dcterms:modified>
</cp:coreProperties>
</file>